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095" w:rsidRDefault="00546095" w:rsidP="00546095">
      <w:pPr>
        <w:jc w:val="center"/>
        <w:rPr>
          <w:noProof/>
          <w:lang w:val="en-US" w:eastAsia="es-ES"/>
        </w:rPr>
      </w:pPr>
      <w:r>
        <w:rPr>
          <w:rFonts w:ascii="Arial" w:hAnsi="Arial" w:cs="Arial"/>
          <w:b/>
          <w:bCs/>
          <w:lang w:val="en-US"/>
        </w:rPr>
        <w:t xml:space="preserve"> Suplemmentary </w:t>
      </w:r>
      <w:bookmarkStart w:id="0" w:name="_GoBack"/>
      <w:bookmarkEnd w:id="0"/>
      <w:r w:rsidRPr="009C1C38">
        <w:rPr>
          <w:rFonts w:ascii="Arial" w:hAnsi="Arial" w:cs="Arial"/>
          <w:b/>
          <w:bCs/>
          <w:lang w:val="en-US"/>
        </w:rPr>
        <w:t xml:space="preserve">Table 1. Clinical characteristics </w:t>
      </w:r>
      <w:r>
        <w:rPr>
          <w:rFonts w:ascii="Arial" w:hAnsi="Arial" w:cs="Arial"/>
          <w:b/>
          <w:bCs/>
          <w:lang w:val="en-US"/>
        </w:rPr>
        <w:t xml:space="preserve">differences between </w:t>
      </w:r>
      <w:r w:rsidRPr="009C1C38">
        <w:rPr>
          <w:rFonts w:ascii="Arial" w:hAnsi="Arial" w:cs="Arial"/>
          <w:b/>
          <w:bCs/>
          <w:lang w:val="en-US"/>
        </w:rPr>
        <w:t>two included cohor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5"/>
        <w:gridCol w:w="1552"/>
        <w:gridCol w:w="1489"/>
        <w:gridCol w:w="1463"/>
        <w:gridCol w:w="1095"/>
      </w:tblGrid>
      <w:tr w:rsidR="00546095" w:rsidRPr="009922D5" w:rsidTr="00465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 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[ALL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DEXA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SEC_ROVI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p.overall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  <w:t>N=201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  <w:t>N=96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  <w:t>N=105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i/>
                <w:iCs/>
                <w:noProof/>
                <w:sz w:val="20"/>
                <w:szCs w:val="16"/>
                <w:lang w:eastAsia="es-ES"/>
              </w:rPr>
              <w:t> 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Sex (Women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69 (34.3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7 (38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2 (30.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292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Age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1.0 [61.0;79.0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69.0 [61.0;78.0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2.0 [62.0;80.0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233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Alcohol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8 (39.6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2 (22.9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6 (55.4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&lt;0.001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Tobacco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4 (22.2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6 (16.7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8 (27.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098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BMI (kg/m2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29.0 [26.8;33.6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30.8 [27.7;34.8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28.5 [26.2;32.0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16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Previous peripheral artery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2 (10.9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8 (8.33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 (13.3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364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Ascites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 (1.08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 (1.04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 (1.11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.000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DM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1 (35.3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5 (36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6 (34.3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862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Edemas_admission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4 (47.0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9 (61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5 (33.7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&lt;0.001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COPD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6 (12.9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1 (11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5 (14.3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699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Hepatomegalia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7 (9.60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 (14.6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 (3.70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28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HLP: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07 (53.2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3 (55.2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4 (51.4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693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HTA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7 (68.2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0 (72.9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67 (63.8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218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Previous myocardial infarction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1 (10.4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2 (12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 (8.57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497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Previous Stroke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 (4.48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8 (8.33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 (0.9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10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Atrial fibrillation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80 (40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8(39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2(40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672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Heart rate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1.5 [60.0;80.0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0.5 [59.0;77.2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5.5 [61.0;81.0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053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Systolic blood preasure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1 (27.1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0 (27.8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2 (26.5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520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Salicylic Acid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8 (29.6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9 (30.2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9 (29.0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977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Amiodarone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1 (10.7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6 (16.7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 (4.9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15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 xml:space="preserve">ARB 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9 (19.8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3 (24.0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6 (15.8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211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Betablockers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59 (80.7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77 (80.2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82 (81.2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.000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Digoxin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0 (20.4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7 (28.4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 (12.9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12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Diuretics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86 (94.4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3 (96.9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3 (92.1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248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Hidralazine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 (0.51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 (0.00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 (0.99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.000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ACEI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25 (63.5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66 (68.8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9 (58.4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175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Ivabradine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 (4.57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 (4.17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 (4.9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.000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Metformin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6 (28.4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2 (22.9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4 (33.7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130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lastRenderedPageBreak/>
              <w:t>Nitrates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2 (6.09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 (4.17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8 (7.92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422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Creatinine_admission (mg/d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97 [0.80;1.22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98 [0.78;1.22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96 [0.82;1.23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671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LVEF_admission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447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&lt;40%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91 (50.0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7 (47.4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54 (51.9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0-49%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0 (16.5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6 (20.5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4 (13.5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&gt;50%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61 (33.5%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5 (32.1%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36 (34.6%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 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Glucose_admission (mg/d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1 [107;190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26 [102;184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4 [113;196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063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HB_admission (g/d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.5 (2.03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.7 (1.76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13.3 (2.24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141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K_admission (mmol/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.47 (0.58)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.49 (0.60)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4.44 (0.56)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493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Na_admission (mmol/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141 [139;143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141 [140;144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140 [138;142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eastAsia="es-ES"/>
              </w:rPr>
              <w:t>0.003</w:t>
            </w:r>
          </w:p>
        </w:tc>
      </w:tr>
      <w:tr w:rsidR="00546095" w:rsidRPr="009922D5" w:rsidTr="00465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16"/>
                <w:lang w:val="en-GB" w:eastAsia="es-ES"/>
              </w:rPr>
            </w:pPr>
            <w:r w:rsidRPr="009922D5">
              <w:rPr>
                <w:rFonts w:ascii="Arial" w:hAnsi="Arial" w:cs="Arial"/>
                <w:b/>
                <w:bCs/>
                <w:noProof/>
                <w:sz w:val="20"/>
                <w:szCs w:val="16"/>
                <w:lang w:val="en-GB" w:eastAsia="es-ES"/>
              </w:rPr>
              <w:t>NT-ProBNP_admission (pg/m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16"/>
                <w:lang w:val="en-GB" w:eastAsia="es-ES"/>
              </w:rPr>
              <w:t>L)</w:t>
            </w:r>
          </w:p>
        </w:tc>
        <w:tc>
          <w:tcPr>
            <w:tcW w:w="23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616 [1178;5314]</w:t>
            </w:r>
          </w:p>
        </w:tc>
        <w:tc>
          <w:tcPr>
            <w:tcW w:w="222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417 [1025;5834]</w:t>
            </w:r>
          </w:p>
        </w:tc>
        <w:tc>
          <w:tcPr>
            <w:tcW w:w="218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2718 [1534;4770]</w:t>
            </w:r>
          </w:p>
        </w:tc>
        <w:tc>
          <w:tcPr>
            <w:tcW w:w="1600" w:type="dxa"/>
            <w:hideMark/>
          </w:tcPr>
          <w:p w:rsidR="00546095" w:rsidRPr="009922D5" w:rsidRDefault="00546095" w:rsidP="0046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  <w:r w:rsidRPr="009922D5">
              <w:rPr>
                <w:rFonts w:ascii="Arial" w:hAnsi="Arial" w:cs="Arial"/>
                <w:noProof/>
                <w:sz w:val="20"/>
                <w:szCs w:val="16"/>
                <w:lang w:eastAsia="es-ES"/>
              </w:rPr>
              <w:t>0.304</w:t>
            </w:r>
          </w:p>
        </w:tc>
      </w:tr>
      <w:tr w:rsidR="00546095" w:rsidRPr="009922D5" w:rsidTr="0046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0" w:type="dxa"/>
            <w:noWrap/>
            <w:hideMark/>
          </w:tcPr>
          <w:p w:rsidR="00546095" w:rsidRPr="009922D5" w:rsidRDefault="00546095" w:rsidP="00465B2A">
            <w:pPr>
              <w:jc w:val="center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</w:p>
        </w:tc>
        <w:tc>
          <w:tcPr>
            <w:tcW w:w="2320" w:type="dxa"/>
            <w:noWrap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</w:p>
        </w:tc>
        <w:tc>
          <w:tcPr>
            <w:tcW w:w="2220" w:type="dxa"/>
            <w:noWrap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</w:p>
        </w:tc>
        <w:tc>
          <w:tcPr>
            <w:tcW w:w="2180" w:type="dxa"/>
            <w:noWrap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</w:p>
        </w:tc>
        <w:tc>
          <w:tcPr>
            <w:tcW w:w="1600" w:type="dxa"/>
            <w:noWrap/>
            <w:hideMark/>
          </w:tcPr>
          <w:p w:rsidR="00546095" w:rsidRPr="009922D5" w:rsidRDefault="00546095" w:rsidP="0046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16"/>
                <w:lang w:eastAsia="es-ES"/>
              </w:rPr>
            </w:pPr>
          </w:p>
        </w:tc>
      </w:tr>
    </w:tbl>
    <w:p w:rsidR="00D73277" w:rsidRDefault="00D73277"/>
    <w:sectPr w:rsidR="00D73277" w:rsidSect="00D73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095"/>
    <w:rsid w:val="00546095"/>
    <w:rsid w:val="00D7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53E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3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095"/>
    <w:pPr>
      <w:spacing w:after="160" w:line="259" w:lineRule="auto"/>
    </w:pPr>
    <w:rPr>
      <w:rFonts w:asciiTheme="minorHAnsi" w:eastAsiaTheme="minorHAnsi" w:hAnsiTheme="minorHAnsi" w:cstheme="minorBidi"/>
      <w:kern w:val="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5">
    <w:name w:val="Plain Table 5"/>
    <w:basedOn w:val="Tablanormal"/>
    <w:uiPriority w:val="99"/>
    <w:rsid w:val="00546095"/>
    <w:rPr>
      <w:rFonts w:asciiTheme="minorHAnsi" w:eastAsiaTheme="minorHAnsi" w:hAnsiTheme="minorHAnsi" w:cstheme="minorBidi"/>
      <w:kern w:val="0"/>
      <w:lang w:val="es-E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3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095"/>
    <w:pPr>
      <w:spacing w:after="160" w:line="259" w:lineRule="auto"/>
    </w:pPr>
    <w:rPr>
      <w:rFonts w:asciiTheme="minorHAnsi" w:eastAsiaTheme="minorHAnsi" w:hAnsiTheme="minorHAnsi" w:cstheme="minorBidi"/>
      <w:kern w:val="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5">
    <w:name w:val="Plain Table 5"/>
    <w:basedOn w:val="Tablanormal"/>
    <w:uiPriority w:val="99"/>
    <w:rsid w:val="00546095"/>
    <w:rPr>
      <w:rFonts w:asciiTheme="minorHAnsi" w:eastAsiaTheme="minorHAnsi" w:hAnsiTheme="minorHAnsi" w:cstheme="minorBidi"/>
      <w:kern w:val="0"/>
      <w:lang w:val="es-E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1940</Characters>
  <Application>Microsoft Macintosh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Agra Bermejo</dc:creator>
  <cp:keywords/>
  <dc:description/>
  <cp:lastModifiedBy>Rosa Agra Bermejo</cp:lastModifiedBy>
  <cp:revision>1</cp:revision>
  <dcterms:created xsi:type="dcterms:W3CDTF">2020-12-01T15:47:00Z</dcterms:created>
  <dcterms:modified xsi:type="dcterms:W3CDTF">2020-12-01T15:47:00Z</dcterms:modified>
</cp:coreProperties>
</file>